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BDA" w:rsidRPr="005458B2" w:rsidRDefault="0079505D" w:rsidP="00426BE5">
      <w:pPr>
        <w:rPr>
          <w:sz w:val="24"/>
          <w:szCs w:val="24"/>
        </w:rPr>
      </w:pPr>
      <w:r w:rsidRPr="005458B2">
        <w:rPr>
          <w:sz w:val="24"/>
          <w:szCs w:val="24"/>
        </w:rPr>
        <w:t>Supplementary</w:t>
      </w:r>
      <w:r w:rsidRPr="005458B2">
        <w:rPr>
          <w:rFonts w:hint="eastAsia"/>
          <w:sz w:val="24"/>
          <w:szCs w:val="24"/>
        </w:rPr>
        <w:t xml:space="preserve"> </w:t>
      </w:r>
      <w:r w:rsidRPr="005458B2">
        <w:rPr>
          <w:sz w:val="24"/>
          <w:szCs w:val="24"/>
        </w:rPr>
        <w:t>Table S</w:t>
      </w:r>
      <w:r w:rsidR="00426BE5" w:rsidRPr="00426BE5">
        <w:rPr>
          <w:sz w:val="24"/>
          <w:szCs w:val="24"/>
        </w:rPr>
        <w:t>3</w:t>
      </w:r>
      <w:r w:rsidR="00426BE5">
        <w:rPr>
          <w:rFonts w:hint="eastAsia"/>
          <w:sz w:val="24"/>
          <w:szCs w:val="24"/>
        </w:rPr>
        <w:t xml:space="preserve"> </w:t>
      </w:r>
      <w:r w:rsidR="00426BE5" w:rsidRPr="00426BE5">
        <w:rPr>
          <w:sz w:val="24"/>
          <w:szCs w:val="24"/>
        </w:rPr>
        <w:t>Differentially expressed exosomal circRNAs based on</w:t>
      </w:r>
      <w:r w:rsidR="00426BE5">
        <w:rPr>
          <w:sz w:val="24"/>
          <w:szCs w:val="24"/>
        </w:rPr>
        <w:t xml:space="preserve"> the screening criteria of fold</w:t>
      </w:r>
      <w:r w:rsidR="00426BE5">
        <w:rPr>
          <w:rFonts w:hint="eastAsia"/>
          <w:sz w:val="24"/>
          <w:szCs w:val="24"/>
        </w:rPr>
        <w:t xml:space="preserve"> </w:t>
      </w:r>
      <w:r w:rsidR="00426BE5" w:rsidRPr="00426BE5">
        <w:rPr>
          <w:rFonts w:hint="eastAsia"/>
          <w:sz w:val="24"/>
          <w:szCs w:val="24"/>
        </w:rPr>
        <w:t xml:space="preserve">change </w:t>
      </w:r>
      <w:r w:rsidR="00426BE5" w:rsidRPr="00426BE5">
        <w:rPr>
          <w:rFonts w:hint="eastAsia"/>
          <w:sz w:val="24"/>
          <w:szCs w:val="24"/>
        </w:rPr>
        <w:t>≥</w:t>
      </w:r>
      <w:r w:rsidR="00426BE5" w:rsidRPr="00426BE5">
        <w:rPr>
          <w:rFonts w:hint="eastAsia"/>
          <w:sz w:val="24"/>
          <w:szCs w:val="24"/>
        </w:rPr>
        <w:t xml:space="preserve"> 1 and P &lt; 0.05 in comparison of CAD and control</w:t>
      </w:r>
      <w:r w:rsidR="005458B2" w:rsidRPr="005458B2">
        <w:rPr>
          <w:rFonts w:hint="eastAsia"/>
          <w:sz w:val="24"/>
          <w:szCs w:val="24"/>
        </w:rPr>
        <w:t>.</w:t>
      </w:r>
    </w:p>
    <w:tbl>
      <w:tblPr>
        <w:tblW w:w="8668" w:type="dxa"/>
        <w:tblInd w:w="94" w:type="dxa"/>
        <w:tblLook w:val="04A0"/>
      </w:tblPr>
      <w:tblGrid>
        <w:gridCol w:w="5112"/>
        <w:gridCol w:w="1116"/>
        <w:gridCol w:w="1116"/>
        <w:gridCol w:w="1116"/>
        <w:gridCol w:w="856"/>
        <w:gridCol w:w="1097"/>
        <w:gridCol w:w="1470"/>
      </w:tblGrid>
      <w:tr w:rsidR="00426BE5" w:rsidRPr="00426BE5" w:rsidTr="00426BE5">
        <w:trPr>
          <w:trHeight w:val="270"/>
        </w:trPr>
        <w:tc>
          <w:tcPr>
            <w:tcW w:w="3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9D7768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5458B2">
              <w:rPr>
                <w:sz w:val="24"/>
                <w:szCs w:val="24"/>
              </w:rPr>
              <w:t>circRNA ID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log2FC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valu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FD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tyle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OM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GeneName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10105744_10095461_+10283-UBE4B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028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419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466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BE4B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108185954_108154983_-30971-SLC25A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2.27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9.80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30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LC25A24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117466427_117402186_+64241-MAN1A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0747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57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55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MAN1A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151639119_151638888_+231-SNX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0.86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30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83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NX27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15536814_15534237_+2577-DNAJC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390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28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872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NAJC16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180993425_180984677_-8748-STX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001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51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6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TX6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205620838_205618957_-1881-ELK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19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85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69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LK4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20773610_20749723_-23887-HP1BP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390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28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872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HP1BP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20942330_20904883_-37447-EIF4G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702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51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41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IF4G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20981227_20969474_-11753-EIF4G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6646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99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940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IF4G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21002808_20969474_-33334-EIF4G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125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08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91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IF4G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243843282_243572926_-270356-AKT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0359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85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69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KT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246591941_246591512_+429-CNS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7.552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1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024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NST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31007099_30992390_-14709-PUM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3.14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04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52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UM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33295305_33294937_+368-ZNF3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399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77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57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ZNF36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36173478_36170971_+2507-MAP7D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4.41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23E-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48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MAP7D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51408332_51402435_-5897-EPS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1225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65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310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PS15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52509712_52493611_-16101-ZCCHC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2.54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96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48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ZCCHC1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lastRenderedPageBreak/>
              <w:t>chr1_70315566_70292388_-23178-ANKRD13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5.649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77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69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NKRD13C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_93877862_93876268_-1594-DNTTIP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0.73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52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15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NTTIP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101813606_101792839_-20767-MGEA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822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3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40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MGEA5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110985765_110964125_+21640-SHOC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7844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74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784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HOC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12120267_12081472_+38795-DHTKD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3.980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56E-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17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HTKD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124943307_124940374_+2933-ZRANB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4303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05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794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ZRANB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12666810_12649654_+17156-CAMK1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6885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46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30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AMK1D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30029866_30026103_-3763-JCA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9.354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04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52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JCAD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32037607_32034690_-2917-KIF5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1.01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27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38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KIF5B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32481782_32451592_+30190-CCDC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051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33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38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CDC7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4908420_4830675_+77745-AKR1E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1227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97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73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KR1E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4909606_4830675_+78931-AKR1E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1.97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13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14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KR1E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5800705_5773842_-26863-GDI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8068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92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77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GDI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71732375_71730469_+1906-CDH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032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36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92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DH2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_7381949_7367649_-14300-SFMBT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0163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83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401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FMBT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_108332037_108329021_+3016-ATM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3254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49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551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TM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_118584644_118581246_+3398-ARC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0518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77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378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RCN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_118584644_118583809_+835-ARC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673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58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56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RCN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_121060085_121045674_+14411-TBCE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8.543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01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17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BCEL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_128490576_128480191_-10385-ETS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997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94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461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TS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_128768272_128758115_+10157-FLI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0.30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27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66E-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FLI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lastRenderedPageBreak/>
              <w:t>chr11_32935435_32927157_+8278-QSER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4.147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77E-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9.24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QSER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_77693611_77683710_-9901-RSF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2.88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03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8.01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SF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_96093517_96091892_-1625-MAML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3.626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00E-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94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MAML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_111683307_111679151_-4156-BRA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5720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84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824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BRAP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_1190052_1115866_+74186-ERC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0146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33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38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RC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_12244655_12244262_-393-LRP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1248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96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73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LRP6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_26632059_26621123_-10936-ITPR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1.233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9.91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63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ITPR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_42210680_42210355_-325-YAF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125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08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91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YAF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_45964188_45945249_-18939-SCAF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5.967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63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6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CAF1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_79822190_79793863_-28327-PPP1R12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1336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77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57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PP1R12A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_897681_894562_+3119-WNK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9.2678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04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57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WNK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3_28220378_28174272_+46106-PAN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229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63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63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AN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3_37051583_37040405_-11178-SUPT20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8.1855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47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538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UPT20H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3_42970670_42917541_-53129-EPSTI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845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22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554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PSTI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3_52402681_52397232_-5449-THSD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8926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05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488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HSD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_102040673_102040236_+437-DYNC1H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6241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76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784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YNC1H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_24211829_24210348_-1481-AL136295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0123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84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401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L136295.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_32094386_32090502_+3884-ARHGAP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2.05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72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43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RHGAP5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_49831361_49825867_-5494-NEM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3274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35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873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NEMF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_52544371_52511240_-33131-TXNDC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1.527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89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8.82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XNDC16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_61457679_61443111_+14568-PRKC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526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77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33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RKCH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lastRenderedPageBreak/>
              <w:t>chr14_73297285_73282359_-14926-NUM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665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60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56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NUMB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_59031702_59030804_+898-RNF1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5.931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77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77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NF11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_77471814_77467095_+4719-HMG20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7421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3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584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HMG20A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_78471924_78470532_+1392-IREB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5.96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64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6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IREB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_90443478_90439332_+4146-IQGAP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7.137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71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339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IQGAP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_90492711_90486954_+5757-IQGAP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816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76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96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IQGAP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_92956649_92937518_+19131-CHD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9253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65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6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D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_92967513_92945821_+21692-CHD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3.20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8.78E-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52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D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_94402019_94356137_+45882-MCTP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459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50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39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MCTP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_17259498_17258988_-510-XYL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462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46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39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XYLT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_24035547_24032136_+3411-PRKC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370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34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873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RKCB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_31723353_31722626_+727-ZNF7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3.436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35E-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60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ZNF720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_3745354_3736036_-9318-CREBB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4274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08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795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REBBP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_53274302_53255600_+18702-CHD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359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35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873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D9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_67612121_67610824_+1297-CTC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259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55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84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TCF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_81908591_81895807_+12784-PLCG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3554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34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131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LCG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_88611536_88598178_+13358-ZC3H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066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24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75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ZC3H18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_1100735_1050050_-50685-AB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264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64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63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BR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_29703062_29684563_-18499-SSH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18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90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73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SH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_39715939_39709813_+6126-ERBB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5186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12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009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RBB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_41983636_41981855_-1781-DNAJC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8657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88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77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NAJC7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lastRenderedPageBreak/>
              <w:t>chr17_56862251_56848696_+13555-DGK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754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07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8.01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GKE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_76304941_76287192_-17749-QRICH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7.38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35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132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QRICH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_78087093_78079395_+7698-TNRC6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2.50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43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50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NRC6C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_78093763_78079395_+14368-TNRC6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4842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73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57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NRC6C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_80925480_80922724_+2756-RPTO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614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71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57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PTOR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8_13682105_13681605_-500-FAM210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1.23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33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11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FAM210A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8_2892486_2884964_+7522-EMILIN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5.96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64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6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MILIN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8_2892486_2890561_+1925-EMILIN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7909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87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849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MILIN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8_54287411_54277703_+9708-POLI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7454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34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584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OLI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_10177367_10163326_-14041-DNM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3.69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39E-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05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NMT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_19492712_19492306_+406-GATAD2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1.26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23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99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GATAD2A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_40036626_40034950_-1676-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125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08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91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_48913564_48913011_+553-NUCB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8.1052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52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579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NUCB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_5082504_5047476_+35028-KDM4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0535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2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30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KDM4B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_51880877_51877282_-3595-ZNF57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895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12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5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ZNF577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_58263676_58260851_+2825-n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1.40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8.88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50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_8548317_8548036_-281-MYO1F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7596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3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584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MYO1F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112311937_112299849_+12088-ZC3H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0.23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48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91E-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ZC3H6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135639122_135631718_+7404-R3HDM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790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85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96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3HDM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1436384_1413264_+23120-TP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3.8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67E-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84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PO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1456282_1413264_+43018-TPO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9210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4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213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PO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lastRenderedPageBreak/>
              <w:t>chr2_168129758_168063500_-66258-STK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079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24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30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TK39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201133134_201129729_+3405-CFLA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1.942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71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43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FLAR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201149835_201129729_+20106-CFLA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7381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93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891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FLAR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214781509_214752447_-29062-BARD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19.41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9.23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14E-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BARD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230361697_230357805_+3892-SP140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971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98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467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P140L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230450255_230440476_+9779-SP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1.477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58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9.61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P100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233398449_233388257_+10192-DGKD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286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58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55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GKD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29135666_29131258_+4408-CLIP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1.87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70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10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LIP4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40430301_40428473_-1828-SLC8A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1.74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66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75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LC8A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45562756_45546732_-16024-SRBD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4.54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31E-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48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RBD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61526521_61522611_-3910-XPO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8655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88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77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XPO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_71427414_71426460_+954-ZNF6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8021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22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554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ZNF638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_35659014_35653528_-5486-AL109827.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0320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33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131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L109827.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_35732135_35716740_-15395-RBM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4.377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51E-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48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BM39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_37068186_37065424_-2762-RBL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7.625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08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989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BL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_38066256_38057532_+8724-RPRD1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3.16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9.94E-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52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PRD1B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_53256571_53253499_+3072-TSHZ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5.97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62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6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SHZ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_58673711_58667490_+6221-STX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3.254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48E-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86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TX16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_62859526_62857395_-2131-TCFL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2.52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27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50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CFL5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1_39212707_39206108_-6599-BRWD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3.10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14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52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BRWD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2_21807846_21799012_-8834-MAPK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5.976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60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6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MAPK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lastRenderedPageBreak/>
              <w:t>chr22_38501280_38499400_-1880-DDX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1.477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58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9.61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DX17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_125331238_125277726_-53512-ZNF1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0.69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68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25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ZNF148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_170178938_170136419_-42519-PHC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034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86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69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HC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_195888606_195878253_-10353-TNK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263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47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84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NK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_32454542_32441840_+12702-CMTM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202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84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69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MTM7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_32545965_32544876_-1089-DYNC1LI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7.179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64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310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YNC1LI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_47098081_47067070_-31011-SETD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6033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77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784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ETD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_47678311_47610066_-68245-SMARCC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6128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62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56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MARCC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_65442849_65429520_-13329-MAGI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0.85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40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88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MAGI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_10103986_10097711_-6275-WDR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8.255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5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602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WDR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_127939997_127921524_-18473-MFSD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9294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76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784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MFSD8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_128948570_128936655_-11915-SCL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6906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77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784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CLT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_139168042_139125164_-42878-ELF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233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74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69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LF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_177353728_177353308_+420-NEIL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9014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03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488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NEIL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_7001251_6994184_+7067-TBC1D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0.8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68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19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BC1D14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_76144473_76134175_-10298-NUP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97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98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467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NUP54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_87115299_87114367_+932-AFF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8561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12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5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FF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_94586444_94573351_+13093-PDLIM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160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97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73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DLIM5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_41807438_41794003_-13435-OXC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5.7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69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68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OXCT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_43161931_43161249_+682-ZNF1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5.89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90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77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ZNF13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_69311204_69294793_-16411-CCDC1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2589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40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07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CDC125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lastRenderedPageBreak/>
              <w:t>chr5_71504751_71495250_+9501-BDP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6484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01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940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BDP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_77048272_77046347_+1925-AGGF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615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71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57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GGF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_81127163_81092801_+34362-RASGRF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9526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75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57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ASGRF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_81127163_81123642_+3521-RASGRF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5.888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93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77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ASGRF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_130184623_130154825_-29798-SAMD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7.562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80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796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AMD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_136698682_136694140_-4542-MAP3K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7405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35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584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MAP3K5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_144516948_144513909_+3039-UTR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1752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80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69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TRN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_145894977_145864388_-30589-SHPR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8.018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73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784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HPRH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_167040339_167022409_+17930-FGFR1O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111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11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53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FGFR1OP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_32126252_32120771_-5481-ATF6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375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60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50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TF6B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_42606651_42603588_+3063-UBR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078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24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30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BR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_72333835_72295937_+37898-RIMS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1.18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49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31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IMS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_75647801_75621532_+26269-SENP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3.11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12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52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ENP6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_105091314_105090009_+1305-KMT2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2243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51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238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KMT2E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_122133741_122113118_-20623-AAS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561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8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82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ASS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_140058034_140054662_-3372-PARP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1.16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60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43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ARP1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_152315338_152309966_-5372-KMT2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3654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33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131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KMT2C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_155685052_155665175_+19877-RBM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2548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1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807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BM3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_18594029_18585281_+8748-HDAC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49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05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37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HDAC9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_27649633_27629371_-20262-HIBAD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7.369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01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940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HIBADH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_40002031_39987599_+14432-CDK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0.79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85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5.33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DK13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lastRenderedPageBreak/>
              <w:t>chr7_66286709_66240325_+46384-TPS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3.788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29E-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66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PST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_123337821_123333878_-3943-ATAD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8.6545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029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3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TAD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_37877551_37862737_-14814-RAB11FIP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25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59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84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AB11FIP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_51861246_51831444_-29802-PCMTD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20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72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969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PCMTD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_55969793_55941855_+27938-LY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6536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51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41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LYN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_61653660_61618978_-34682-ASP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7.4230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25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097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ASPH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_96880005_96834973_+45032-CPQ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588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77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57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PQ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9_107311737_107300141_+11596-RAD23B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7.214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59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287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AD23B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9_137744090_137728349_+15741-EHMT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19.78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93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4.92E-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EHMT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9_2123937_2096657_+27280-SMARCA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20.20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61E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.04E-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MARCA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9_83678599_83677727_-872-UBQLN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0294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28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36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BQLN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X_110109146_110020352_+88794-TMEM1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2.612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01E-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11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TMEM164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X_118590302_118584735_+5567-DOCK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21.966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1.61E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3.37E-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CK1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X_119653040_119640692_-12348-SEPT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7.565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114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022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ep6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X_17138961_17103718_+35243-REPS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6.349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882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REPS2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X_19695741_19683823_-11918-SH3KBP1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-5.89157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4436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20466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down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X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SH3KBP1</w:t>
            </w:r>
          </w:p>
        </w:tc>
      </w:tr>
      <w:tr w:rsidR="00426BE5" w:rsidRPr="00426BE5" w:rsidTr="00426BE5">
        <w:trPr>
          <w:trHeight w:val="270"/>
        </w:trPr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Y_2961646_2953909_+7737-ZFY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6.27763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02625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righ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0.16562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up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chrY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BE5" w:rsidRPr="00426BE5" w:rsidRDefault="00426BE5" w:rsidP="00426BE5">
            <w:pPr>
              <w:overflowPunct/>
              <w:autoSpaceDE/>
              <w:autoSpaceDN/>
              <w:adjustRightInd/>
              <w:jc w:val="left"/>
              <w:textAlignment w:val="auto"/>
              <w:rPr>
                <w:sz w:val="24"/>
                <w:szCs w:val="24"/>
              </w:rPr>
            </w:pPr>
            <w:r w:rsidRPr="00426BE5">
              <w:rPr>
                <w:rFonts w:hint="eastAsia"/>
                <w:sz w:val="24"/>
                <w:szCs w:val="24"/>
              </w:rPr>
              <w:t>ZFY</w:t>
            </w:r>
          </w:p>
        </w:tc>
      </w:tr>
    </w:tbl>
    <w:p w:rsidR="0079505D" w:rsidRPr="005458B2" w:rsidRDefault="0079505D" w:rsidP="0079505D">
      <w:pPr>
        <w:rPr>
          <w:sz w:val="24"/>
          <w:szCs w:val="24"/>
        </w:rPr>
      </w:pPr>
    </w:p>
    <w:sectPr w:rsidR="0079505D" w:rsidRPr="005458B2" w:rsidSect="0079505D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5C1" w:rsidRDefault="002845C1" w:rsidP="00426BE5">
      <w:r>
        <w:separator/>
      </w:r>
    </w:p>
  </w:endnote>
  <w:endnote w:type="continuationSeparator" w:id="0">
    <w:p w:rsidR="002845C1" w:rsidRDefault="002845C1" w:rsidP="00426B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5C1" w:rsidRDefault="002845C1" w:rsidP="00426BE5">
      <w:r>
        <w:separator/>
      </w:r>
    </w:p>
  </w:footnote>
  <w:footnote w:type="continuationSeparator" w:id="0">
    <w:p w:rsidR="002845C1" w:rsidRDefault="002845C1" w:rsidP="00426B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505D"/>
    <w:rsid w:val="001D3D97"/>
    <w:rsid w:val="001D5BDA"/>
    <w:rsid w:val="002845C1"/>
    <w:rsid w:val="00426BE5"/>
    <w:rsid w:val="005458B2"/>
    <w:rsid w:val="0079505D"/>
    <w:rsid w:val="0096065A"/>
    <w:rsid w:val="009A3251"/>
    <w:rsid w:val="009D7768"/>
    <w:rsid w:val="00D65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sid w:val="009A3251"/>
    <w:rPr>
      <w:b/>
      <w:bCs/>
    </w:rPr>
  </w:style>
  <w:style w:type="paragraph" w:styleId="a4">
    <w:name w:val="No Spacing"/>
    <w:uiPriority w:val="1"/>
    <w:qFormat/>
    <w:rsid w:val="009A3251"/>
    <w:pPr>
      <w:overflowPunct w:val="0"/>
      <w:autoSpaceDE w:val="0"/>
      <w:autoSpaceDN w:val="0"/>
      <w:adjustRightInd w:val="0"/>
      <w:jc w:val="both"/>
      <w:textAlignment w:val="baseline"/>
    </w:pPr>
    <w:rPr>
      <w:sz w:val="28"/>
    </w:rPr>
  </w:style>
  <w:style w:type="paragraph" w:styleId="a5">
    <w:name w:val="List Paragraph"/>
    <w:basedOn w:val="a"/>
    <w:uiPriority w:val="34"/>
    <w:qFormat/>
    <w:rsid w:val="009A3251"/>
    <w:pPr>
      <w:widowControl w:val="0"/>
      <w:overflowPunct/>
      <w:autoSpaceDE/>
      <w:autoSpaceDN/>
      <w:adjustRightInd/>
      <w:ind w:firstLineChars="200" w:firstLine="420"/>
      <w:textAlignment w:val="auto"/>
    </w:pPr>
    <w:rPr>
      <w:kern w:val="2"/>
      <w:sz w:val="21"/>
      <w:szCs w:val="22"/>
    </w:rPr>
  </w:style>
  <w:style w:type="character" w:styleId="a6">
    <w:name w:val="Hyperlink"/>
    <w:basedOn w:val="a0"/>
    <w:uiPriority w:val="99"/>
    <w:semiHidden/>
    <w:unhideWhenUsed/>
    <w:rsid w:val="005458B2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5458B2"/>
    <w:rPr>
      <w:color w:val="800080"/>
      <w:u w:val="single"/>
    </w:rPr>
  </w:style>
  <w:style w:type="paragraph" w:styleId="a8">
    <w:name w:val="header"/>
    <w:basedOn w:val="a"/>
    <w:link w:val="Char"/>
    <w:uiPriority w:val="99"/>
    <w:semiHidden/>
    <w:unhideWhenUsed/>
    <w:rsid w:val="00426B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426BE5"/>
    <w:rPr>
      <w:sz w:val="18"/>
      <w:szCs w:val="18"/>
    </w:rPr>
  </w:style>
  <w:style w:type="paragraph" w:styleId="a9">
    <w:name w:val="footer"/>
    <w:basedOn w:val="a"/>
    <w:link w:val="Char0"/>
    <w:uiPriority w:val="99"/>
    <w:semiHidden/>
    <w:unhideWhenUsed/>
    <w:rsid w:val="00426B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semiHidden/>
    <w:rsid w:val="00426BE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204</Words>
  <Characters>12569</Characters>
  <Application>Microsoft Office Word</Application>
  <DocSecurity>0</DocSecurity>
  <Lines>104</Lines>
  <Paragraphs>29</Paragraphs>
  <ScaleCrop>false</ScaleCrop>
  <Company/>
  <LinksUpToDate>false</LinksUpToDate>
  <CharactersWithSpaces>14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09-13T02:15:00Z</dcterms:created>
  <dcterms:modified xsi:type="dcterms:W3CDTF">2022-09-13T02:16:00Z</dcterms:modified>
</cp:coreProperties>
</file>